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A61728" w14:textId="0EA92A58" w:rsidR="001873B6" w:rsidRPr="00A45C47" w:rsidRDefault="00634846" w:rsidP="001873B6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5</w:t>
      </w:r>
      <w:r w:rsidR="001873B6" w:rsidRPr="00A45C47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1873B6">
        <w:rPr>
          <w:rFonts w:ascii="Times New Roman" w:hAnsi="Times New Roman" w:cs="Times New Roman"/>
          <w:b/>
          <w:bCs/>
          <w:sz w:val="20"/>
          <w:szCs w:val="20"/>
        </w:rPr>
        <w:t>Sensitivity analysis: e</w:t>
      </w:r>
      <w:r w:rsidR="001873B6" w:rsidRPr="00A45C47">
        <w:rPr>
          <w:rFonts w:ascii="Times New Roman" w:hAnsi="Times New Roman" w:cs="Times New Roman"/>
          <w:b/>
          <w:bCs/>
          <w:sz w:val="20"/>
          <w:szCs w:val="20"/>
        </w:rPr>
        <w:t>stimated gains of scale coefficients</w:t>
      </w:r>
      <w:r w:rsidR="001873B6">
        <w:rPr>
          <w:rFonts w:ascii="Times New Roman" w:hAnsi="Times New Roman" w:cs="Times New Roman"/>
          <w:b/>
          <w:bCs/>
          <w:sz w:val="20"/>
          <w:szCs w:val="20"/>
        </w:rPr>
        <w:t>*</w:t>
      </w:r>
      <w:r w:rsidR="001873B6" w:rsidRPr="00A45C47">
        <w:rPr>
          <w:rFonts w:ascii="Times New Roman" w:hAnsi="Times New Roman" w:cs="Times New Roman"/>
          <w:b/>
          <w:bCs/>
          <w:sz w:val="20"/>
          <w:szCs w:val="20"/>
        </w:rPr>
        <w:t xml:space="preserve"> based on three scenarios for Salvador, São Paulo and Brazil, 2021-2025</w:t>
      </w:r>
    </w:p>
    <w:tbl>
      <w:tblPr>
        <w:tblW w:w="9039" w:type="dxa"/>
        <w:tblInd w:w="-108" w:type="dxa"/>
        <w:tblLook w:val="04A0" w:firstRow="1" w:lastRow="0" w:firstColumn="1" w:lastColumn="0" w:noHBand="0" w:noVBand="1"/>
      </w:tblPr>
      <w:tblGrid>
        <w:gridCol w:w="2345"/>
        <w:gridCol w:w="3374"/>
        <w:gridCol w:w="274"/>
        <w:gridCol w:w="3046"/>
      </w:tblGrid>
      <w:tr w:rsidR="001873B6" w:rsidRPr="00A45C47" w14:paraId="35F7EF70" w14:textId="77777777" w:rsidTr="006D74FC">
        <w:trPr>
          <w:trHeight w:val="620"/>
        </w:trPr>
        <w:tc>
          <w:tcPr>
            <w:tcW w:w="23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D31AB9" w14:textId="77777777" w:rsidR="001873B6" w:rsidRPr="00A45C47" w:rsidRDefault="001873B6" w:rsidP="006D74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45C4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6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0B4DFBC" w14:textId="77777777" w:rsidR="001873B6" w:rsidRPr="00A45C47" w:rsidRDefault="001873B6" w:rsidP="006D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45C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Scenario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</w:t>
            </w:r>
            <w:r w:rsidRPr="00A45C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- increase coverage and reduc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incremental </w:t>
            </w:r>
            <w:r w:rsidRPr="00A45C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implementation recurrent costs by 5%</w:t>
            </w:r>
          </w:p>
        </w:tc>
      </w:tr>
      <w:tr w:rsidR="001873B6" w:rsidRPr="00A45C47" w14:paraId="0B146899" w14:textId="77777777" w:rsidTr="006D74FC">
        <w:trPr>
          <w:trHeight w:val="570"/>
        </w:trPr>
        <w:tc>
          <w:tcPr>
            <w:tcW w:w="2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A961C0" w14:textId="77777777" w:rsidR="001873B6" w:rsidRPr="00A45C47" w:rsidRDefault="001873B6" w:rsidP="006D74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45C4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417BB53" w14:textId="77777777" w:rsidR="001873B6" w:rsidRPr="00A45C47" w:rsidRDefault="001873B6" w:rsidP="006D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45C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Average incremental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costs (all costs)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D7A17F2" w14:textId="77777777" w:rsidR="001873B6" w:rsidRPr="00A45C47" w:rsidRDefault="001873B6" w:rsidP="006D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45C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F592F9" w14:textId="77777777" w:rsidR="001873B6" w:rsidRPr="00A45C47" w:rsidRDefault="001873B6" w:rsidP="006D74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45C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Averag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incremental </w:t>
            </w:r>
            <w:r w:rsidRPr="00A45C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costs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excluding gonorrhoea and chlamydia costs</w:t>
            </w:r>
            <w:r w:rsidRPr="00A45C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)</w:t>
            </w:r>
          </w:p>
        </w:tc>
      </w:tr>
      <w:tr w:rsidR="001873B6" w:rsidRPr="00A45C47" w14:paraId="3A937394" w14:textId="77777777" w:rsidTr="006D74FC">
        <w:trPr>
          <w:trHeight w:val="280"/>
        </w:trPr>
        <w:tc>
          <w:tcPr>
            <w:tcW w:w="234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8FD7F17" w14:textId="77777777" w:rsidR="001873B6" w:rsidRPr="00A45C47" w:rsidRDefault="001873B6" w:rsidP="006D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45C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ettings</w:t>
            </w:r>
          </w:p>
        </w:tc>
        <w:tc>
          <w:tcPr>
            <w:tcW w:w="33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001501A" w14:textId="77777777" w:rsidR="001873B6" w:rsidRPr="00A45C47" w:rsidRDefault="001873B6" w:rsidP="006D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45C4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β</w:t>
            </w:r>
            <w:r w:rsidRPr="00A45C4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vertAlign w:val="subscript"/>
                <w:lang w:eastAsia="en-GB"/>
              </w:rPr>
              <w:t>1</w:t>
            </w:r>
            <w:r w:rsidRPr="00A45C4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+β</w:t>
            </w:r>
            <w:r w:rsidRPr="00A45C4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vertAlign w:val="subscript"/>
                <w:lang w:eastAsia="en-GB"/>
              </w:rPr>
              <w:t>2</w:t>
            </w:r>
            <w:r w:rsidRPr="00A45C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**</w:t>
            </w:r>
            <w:r w:rsidRPr="00A45C4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 xml:space="preserve"> (95% CI)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AB881" w14:textId="77777777" w:rsidR="001873B6" w:rsidRPr="00A45C47" w:rsidRDefault="001873B6" w:rsidP="006D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45C4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04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2351C82" w14:textId="77777777" w:rsidR="001873B6" w:rsidRPr="00A45C47" w:rsidRDefault="001873B6" w:rsidP="006D74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45C4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β</w:t>
            </w:r>
            <w:r w:rsidRPr="00A45C4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vertAlign w:val="subscript"/>
                <w:lang w:eastAsia="en-GB"/>
              </w:rPr>
              <w:t>1</w:t>
            </w:r>
            <w:r w:rsidRPr="00A45C4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+β</w:t>
            </w:r>
            <w:r w:rsidRPr="00A45C4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vertAlign w:val="subscript"/>
                <w:lang w:eastAsia="en-GB"/>
              </w:rPr>
              <w:t>2</w:t>
            </w:r>
            <w:r w:rsidRPr="00A45C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**</w:t>
            </w:r>
            <w:r w:rsidRPr="00A45C4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 xml:space="preserve"> (95% CI)</w:t>
            </w:r>
          </w:p>
        </w:tc>
      </w:tr>
      <w:tr w:rsidR="001873B6" w:rsidRPr="00A45C47" w14:paraId="0D59E296" w14:textId="77777777" w:rsidTr="006D74FC">
        <w:trPr>
          <w:trHeight w:val="290"/>
        </w:trPr>
        <w:tc>
          <w:tcPr>
            <w:tcW w:w="23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C5D220" w14:textId="77777777" w:rsidR="001873B6" w:rsidRPr="00A45C47" w:rsidRDefault="001873B6" w:rsidP="006D74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1AFBE7" w14:textId="77777777" w:rsidR="001873B6" w:rsidRPr="00A45C47" w:rsidRDefault="001873B6" w:rsidP="006D74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3EA470" w14:textId="77777777" w:rsidR="001873B6" w:rsidRPr="00A45C47" w:rsidRDefault="001873B6" w:rsidP="006D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5C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0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371628" w14:textId="77777777" w:rsidR="001873B6" w:rsidRPr="00A45C47" w:rsidRDefault="001873B6" w:rsidP="006D74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</w:tr>
      <w:tr w:rsidR="001873B6" w:rsidRPr="00A45C47" w14:paraId="1FA3C8B5" w14:textId="77777777" w:rsidTr="006D74FC">
        <w:trPr>
          <w:trHeight w:val="280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56571A" w14:textId="77777777" w:rsidR="001873B6" w:rsidRPr="00DB458F" w:rsidRDefault="001873B6" w:rsidP="006D74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B458F">
              <w:rPr>
                <w:rFonts w:ascii="Times New Roman" w:hAnsi="Times New Roman" w:cs="Times New Roman"/>
                <w:sz w:val="16"/>
                <w:szCs w:val="16"/>
              </w:rPr>
              <w:t>Salvador</w:t>
            </w:r>
          </w:p>
        </w:tc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7586CA5" w14:textId="77777777" w:rsidR="001873B6" w:rsidRPr="00DB458F" w:rsidRDefault="001873B6" w:rsidP="006D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2 (-1.763; 3.803)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64CB483" w14:textId="77777777" w:rsidR="001873B6" w:rsidRPr="00DB458F" w:rsidRDefault="001873B6" w:rsidP="006D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7B5AC67" w14:textId="77777777" w:rsidR="001873B6" w:rsidRPr="00DB458F" w:rsidRDefault="001873B6" w:rsidP="006D74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24 (1.019; 1.030)</w:t>
            </w:r>
          </w:p>
        </w:tc>
      </w:tr>
      <w:tr w:rsidR="001873B6" w:rsidRPr="00A45C47" w14:paraId="441210CD" w14:textId="77777777" w:rsidTr="006D74FC">
        <w:trPr>
          <w:trHeight w:val="280"/>
        </w:trPr>
        <w:tc>
          <w:tcPr>
            <w:tcW w:w="234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695780B2" w14:textId="77777777" w:rsidR="001873B6" w:rsidRPr="00DB458F" w:rsidRDefault="001873B6" w:rsidP="006D74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B458F">
              <w:rPr>
                <w:rFonts w:ascii="Times New Roman" w:hAnsi="Times New Roman" w:cs="Times New Roman"/>
                <w:sz w:val="16"/>
                <w:szCs w:val="16"/>
              </w:rPr>
              <w:t>São Paulo</w:t>
            </w:r>
          </w:p>
        </w:tc>
        <w:tc>
          <w:tcPr>
            <w:tcW w:w="337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5CF12EAA" w14:textId="77777777" w:rsidR="001873B6" w:rsidRPr="00DB458F" w:rsidRDefault="001873B6" w:rsidP="006D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19 (-1.131; 3.170)</w:t>
            </w:r>
          </w:p>
        </w:tc>
        <w:tc>
          <w:tcPr>
            <w:tcW w:w="27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B980F38" w14:textId="77777777" w:rsidR="001873B6" w:rsidRPr="00DB458F" w:rsidRDefault="001873B6" w:rsidP="006D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4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038C9A8F" w14:textId="77777777" w:rsidR="001873B6" w:rsidRPr="00DB458F" w:rsidRDefault="001873B6" w:rsidP="006D74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25 (1.018; 1.031)</w:t>
            </w:r>
          </w:p>
        </w:tc>
      </w:tr>
      <w:tr w:rsidR="001873B6" w:rsidRPr="00A45C47" w14:paraId="2376D731" w14:textId="77777777" w:rsidTr="006D74FC">
        <w:trPr>
          <w:trHeight w:val="280"/>
        </w:trPr>
        <w:tc>
          <w:tcPr>
            <w:tcW w:w="2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041B72CD" w14:textId="77777777" w:rsidR="001873B6" w:rsidRPr="00DB458F" w:rsidRDefault="001873B6" w:rsidP="006D74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B458F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</w:p>
        </w:tc>
        <w:tc>
          <w:tcPr>
            <w:tcW w:w="3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C0FCC49" w14:textId="77777777" w:rsidR="001873B6" w:rsidRPr="00DB458F" w:rsidRDefault="001873B6" w:rsidP="006D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19 (-1.449; 3.489)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51CCDA1" w14:textId="77777777" w:rsidR="001873B6" w:rsidRPr="00DB458F" w:rsidRDefault="001873B6" w:rsidP="006D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D0993C5" w14:textId="77777777" w:rsidR="001873B6" w:rsidRPr="00DB458F" w:rsidRDefault="001873B6" w:rsidP="006D74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24 (1.018; 1.031)</w:t>
            </w:r>
          </w:p>
        </w:tc>
      </w:tr>
      <w:tr w:rsidR="001873B6" w:rsidRPr="00A45C47" w14:paraId="0B44F2F2" w14:textId="77777777" w:rsidTr="006D74FC">
        <w:trPr>
          <w:trHeight w:val="620"/>
        </w:trPr>
        <w:tc>
          <w:tcPr>
            <w:tcW w:w="23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12A3890" w14:textId="77777777" w:rsidR="001873B6" w:rsidRPr="00A45C47" w:rsidRDefault="001873B6" w:rsidP="006D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45C4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694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BC8A3E8" w14:textId="77777777" w:rsidR="001873B6" w:rsidRPr="00A45C47" w:rsidRDefault="001873B6" w:rsidP="006D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45C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Scenario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2</w:t>
            </w:r>
            <w:r w:rsidRPr="00A45C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- increase coverage and reduce </w:t>
            </w:r>
            <w:proofErr w:type="spellStart"/>
            <w:r w:rsidRPr="00A45C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rEP</w:t>
            </w:r>
            <w:proofErr w:type="spellEnd"/>
            <w:r w:rsidRPr="00A45C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drug costs by 7% and </w:t>
            </w:r>
            <w:r w:rsidRPr="00D277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incremental implementation recurrent costs </w:t>
            </w:r>
            <w:r w:rsidRPr="00A45C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by 5%</w:t>
            </w:r>
          </w:p>
        </w:tc>
      </w:tr>
      <w:tr w:rsidR="001873B6" w:rsidRPr="00A45C47" w14:paraId="007DB7CD" w14:textId="77777777" w:rsidTr="006D74FC">
        <w:trPr>
          <w:trHeight w:val="320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F28E489" w14:textId="77777777" w:rsidR="001873B6" w:rsidRPr="00A45C47" w:rsidRDefault="001873B6" w:rsidP="006D74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45C4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694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D44592" w14:textId="77777777" w:rsidR="001873B6" w:rsidRPr="00A45C47" w:rsidRDefault="001873B6" w:rsidP="006D74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1873B6" w:rsidRPr="00A45C47" w14:paraId="610D026E" w14:textId="77777777" w:rsidTr="006D74FC">
        <w:trPr>
          <w:trHeight w:val="570"/>
        </w:trPr>
        <w:tc>
          <w:tcPr>
            <w:tcW w:w="2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200EB11" w14:textId="77777777" w:rsidR="001873B6" w:rsidRPr="00A45C47" w:rsidRDefault="001873B6" w:rsidP="006D74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45C4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846E2D7" w14:textId="77777777" w:rsidR="001873B6" w:rsidRPr="00A45C47" w:rsidRDefault="001873B6" w:rsidP="006D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B45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Average incremental costs (all costs)</w:t>
            </w:r>
          </w:p>
        </w:tc>
        <w:tc>
          <w:tcPr>
            <w:tcW w:w="2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2791444" w14:textId="77777777" w:rsidR="001873B6" w:rsidRPr="00A45C47" w:rsidRDefault="001873B6" w:rsidP="006D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45C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0B5D74" w14:textId="77777777" w:rsidR="001873B6" w:rsidRPr="00A45C47" w:rsidRDefault="001873B6" w:rsidP="006D74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B45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Average incremental costs (excluding gonorrhoea and chlamydia costs)</w:t>
            </w:r>
          </w:p>
        </w:tc>
      </w:tr>
      <w:tr w:rsidR="001873B6" w:rsidRPr="00A45C47" w14:paraId="4617028F" w14:textId="77777777" w:rsidTr="006D74FC">
        <w:trPr>
          <w:trHeight w:val="280"/>
        </w:trPr>
        <w:tc>
          <w:tcPr>
            <w:tcW w:w="234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B232741" w14:textId="77777777" w:rsidR="001873B6" w:rsidRPr="00A45C47" w:rsidRDefault="001873B6" w:rsidP="006D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45C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ettings</w:t>
            </w:r>
          </w:p>
        </w:tc>
        <w:tc>
          <w:tcPr>
            <w:tcW w:w="33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EA5B4AB" w14:textId="77777777" w:rsidR="001873B6" w:rsidRPr="00A45C47" w:rsidRDefault="001873B6" w:rsidP="006D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45C4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β</w:t>
            </w:r>
            <w:r w:rsidRPr="00A45C4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vertAlign w:val="subscript"/>
                <w:lang w:eastAsia="en-GB"/>
              </w:rPr>
              <w:t>1</w:t>
            </w:r>
            <w:r w:rsidRPr="00A45C4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+β</w:t>
            </w:r>
            <w:r w:rsidRPr="00A45C4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vertAlign w:val="subscript"/>
                <w:lang w:eastAsia="en-GB"/>
              </w:rPr>
              <w:t>2</w:t>
            </w:r>
            <w:r w:rsidRPr="00A45C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**</w:t>
            </w:r>
            <w:r w:rsidRPr="00A45C4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 xml:space="preserve"> (95% CI)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0C59B" w14:textId="77777777" w:rsidR="001873B6" w:rsidRPr="00A45C47" w:rsidRDefault="001873B6" w:rsidP="006D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45C4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04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C79C212" w14:textId="77777777" w:rsidR="001873B6" w:rsidRPr="00A45C47" w:rsidRDefault="001873B6" w:rsidP="006D74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45C4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β</w:t>
            </w:r>
            <w:r w:rsidRPr="00A45C4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vertAlign w:val="subscript"/>
                <w:lang w:eastAsia="en-GB"/>
              </w:rPr>
              <w:t>1</w:t>
            </w:r>
            <w:r w:rsidRPr="00A45C4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+β</w:t>
            </w:r>
            <w:r w:rsidRPr="00A45C4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vertAlign w:val="subscript"/>
                <w:lang w:eastAsia="en-GB"/>
              </w:rPr>
              <w:t>2</w:t>
            </w:r>
            <w:r w:rsidRPr="00A45C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**</w:t>
            </w:r>
            <w:r w:rsidRPr="00A45C4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 xml:space="preserve"> (95% CI)</w:t>
            </w:r>
          </w:p>
        </w:tc>
      </w:tr>
      <w:tr w:rsidR="001873B6" w:rsidRPr="00A45C47" w14:paraId="1077985D" w14:textId="77777777" w:rsidTr="006D74FC">
        <w:trPr>
          <w:trHeight w:val="290"/>
        </w:trPr>
        <w:tc>
          <w:tcPr>
            <w:tcW w:w="23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C9EF81" w14:textId="77777777" w:rsidR="001873B6" w:rsidRPr="00A45C47" w:rsidRDefault="001873B6" w:rsidP="006D74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F6139D" w14:textId="77777777" w:rsidR="001873B6" w:rsidRPr="00A45C47" w:rsidRDefault="001873B6" w:rsidP="006D74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5B294D" w14:textId="77777777" w:rsidR="001873B6" w:rsidRPr="00A45C47" w:rsidRDefault="001873B6" w:rsidP="006D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45C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0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4C62CF" w14:textId="77777777" w:rsidR="001873B6" w:rsidRPr="00A45C47" w:rsidRDefault="001873B6" w:rsidP="006D74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</w:tr>
      <w:tr w:rsidR="001873B6" w:rsidRPr="00A45C47" w14:paraId="5E9F9A27" w14:textId="77777777" w:rsidTr="006D74FC">
        <w:trPr>
          <w:trHeight w:val="280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1CD03F" w14:textId="77777777" w:rsidR="001873B6" w:rsidRPr="00D277C3" w:rsidRDefault="001873B6" w:rsidP="006D74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77C3">
              <w:rPr>
                <w:rFonts w:ascii="Times New Roman" w:hAnsi="Times New Roman" w:cs="Times New Roman"/>
                <w:sz w:val="16"/>
                <w:szCs w:val="16"/>
              </w:rPr>
              <w:t>Salvador</w:t>
            </w:r>
          </w:p>
        </w:tc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76DDE07" w14:textId="77777777" w:rsidR="001873B6" w:rsidRPr="00D277C3" w:rsidRDefault="001873B6" w:rsidP="006D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21 (-0.043; 2.084)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CEB5D8E" w14:textId="77777777" w:rsidR="001873B6" w:rsidRPr="00D277C3" w:rsidRDefault="001873B6" w:rsidP="006D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C70CE1B" w14:textId="77777777" w:rsidR="001873B6" w:rsidRPr="00D277C3" w:rsidRDefault="001873B6" w:rsidP="006D74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44 (1.029; 1.058)</w:t>
            </w:r>
          </w:p>
        </w:tc>
      </w:tr>
      <w:tr w:rsidR="001873B6" w:rsidRPr="00A45C47" w14:paraId="0B4FC282" w14:textId="77777777" w:rsidTr="006D74FC">
        <w:trPr>
          <w:trHeight w:val="280"/>
        </w:trPr>
        <w:tc>
          <w:tcPr>
            <w:tcW w:w="234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2BE9BAC9" w14:textId="77777777" w:rsidR="001873B6" w:rsidRPr="00D277C3" w:rsidRDefault="001873B6" w:rsidP="006D74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77C3">
              <w:rPr>
                <w:rFonts w:ascii="Times New Roman" w:hAnsi="Times New Roman" w:cs="Times New Roman"/>
                <w:sz w:val="16"/>
                <w:szCs w:val="16"/>
              </w:rPr>
              <w:t>São Paulo</w:t>
            </w:r>
          </w:p>
        </w:tc>
        <w:tc>
          <w:tcPr>
            <w:tcW w:w="337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40AF8B15" w14:textId="77777777" w:rsidR="001873B6" w:rsidRPr="00D277C3" w:rsidRDefault="001873B6" w:rsidP="006D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26 (0.202; 2.254)</w:t>
            </w:r>
          </w:p>
        </w:tc>
        <w:tc>
          <w:tcPr>
            <w:tcW w:w="27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9778B35" w14:textId="77777777" w:rsidR="001873B6" w:rsidRPr="00D277C3" w:rsidRDefault="001873B6" w:rsidP="006D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4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6A243D47" w14:textId="77777777" w:rsidR="001873B6" w:rsidRPr="00D277C3" w:rsidRDefault="001873B6" w:rsidP="006D74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46 (1.033; 1.058)</w:t>
            </w:r>
          </w:p>
        </w:tc>
      </w:tr>
      <w:tr w:rsidR="001873B6" w:rsidRPr="00A45C47" w14:paraId="6D2D6A2D" w14:textId="77777777" w:rsidTr="006D74FC">
        <w:trPr>
          <w:trHeight w:val="280"/>
        </w:trPr>
        <w:tc>
          <w:tcPr>
            <w:tcW w:w="2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0DE5B66B" w14:textId="77777777" w:rsidR="001873B6" w:rsidRPr="00D277C3" w:rsidRDefault="001873B6" w:rsidP="006D74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77C3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</w:p>
        </w:tc>
        <w:tc>
          <w:tcPr>
            <w:tcW w:w="3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093DB65" w14:textId="77777777" w:rsidR="001873B6" w:rsidRPr="00D277C3" w:rsidRDefault="001873B6" w:rsidP="006D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23 (0.061; 1.985)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3549833" w14:textId="77777777" w:rsidR="001873B6" w:rsidRPr="00D277C3" w:rsidRDefault="001873B6" w:rsidP="006D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F5F7C38" w14:textId="77777777" w:rsidR="001873B6" w:rsidRPr="00D277C3" w:rsidRDefault="001873B6" w:rsidP="006D74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44 (1.031; 1.058)</w:t>
            </w:r>
          </w:p>
        </w:tc>
      </w:tr>
      <w:tr w:rsidR="001873B6" w:rsidRPr="00A45C47" w14:paraId="717C2988" w14:textId="77777777" w:rsidTr="006D74FC">
        <w:trPr>
          <w:trHeight w:val="280"/>
        </w:trPr>
        <w:tc>
          <w:tcPr>
            <w:tcW w:w="903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4F3E88" w14:textId="77777777" w:rsidR="001873B6" w:rsidRPr="00A45C47" w:rsidRDefault="001873B6" w:rsidP="006D74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  <w:r w:rsidRPr="00A45C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efficients &lt;1 indicates diseconomies of scale, coefficients = 1 indicates constant gains of scale, while coefficients &gt; 1 indicates gains of scale</w:t>
            </w:r>
          </w:p>
          <w:p w14:paraId="351E9663" w14:textId="77777777" w:rsidR="001873B6" w:rsidRPr="00A45C47" w:rsidRDefault="001873B6" w:rsidP="006D74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45C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Elasticity coefficients</w:t>
            </w:r>
          </w:p>
        </w:tc>
      </w:tr>
    </w:tbl>
    <w:p w14:paraId="435247E2" w14:textId="77777777" w:rsidR="001873B6" w:rsidRDefault="001873B6" w:rsidP="001873B6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lang w:eastAsia="en-GB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^</w:t>
      </w:r>
      <w:r w:rsidRPr="0097136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en-GB"/>
        </w:rPr>
        <w:t>p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-value &lt; 0.001</w:t>
      </w:r>
    </w:p>
    <w:p w14:paraId="4B9803D5" w14:textId="77777777" w:rsidR="00FF6508" w:rsidRDefault="00FF6508"/>
    <w:sectPr w:rsidR="00FF6508" w:rsidSect="001873B6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73B6"/>
    <w:rsid w:val="000B5500"/>
    <w:rsid w:val="0018346A"/>
    <w:rsid w:val="001873B6"/>
    <w:rsid w:val="00322ABF"/>
    <w:rsid w:val="00471744"/>
    <w:rsid w:val="00634846"/>
    <w:rsid w:val="006C3505"/>
    <w:rsid w:val="007306C7"/>
    <w:rsid w:val="00AC43D8"/>
    <w:rsid w:val="00D1421D"/>
    <w:rsid w:val="00D15E5D"/>
    <w:rsid w:val="00EB3AA0"/>
    <w:rsid w:val="00FF65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CDE2BA4"/>
  <w15:chartTrackingRefBased/>
  <w15:docId w15:val="{28BCDD6B-D6CA-414F-AE1B-F9AB012531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73B6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73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73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73B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73B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73B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73B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73B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73B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73B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73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73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73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73B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73B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73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73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73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73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73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873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73B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873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73B6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873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73B6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873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73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73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73B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9</Words>
  <Characters>1027</Characters>
  <Application>Microsoft Office Word</Application>
  <DocSecurity>0</DocSecurity>
  <Lines>68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ia Costa Santos</dc:creator>
  <cp:keywords/>
  <dc:description/>
  <cp:lastModifiedBy>Andreia Costa Santos</cp:lastModifiedBy>
  <cp:revision>2</cp:revision>
  <dcterms:created xsi:type="dcterms:W3CDTF">2025-08-14T13:46:00Z</dcterms:created>
  <dcterms:modified xsi:type="dcterms:W3CDTF">2025-08-14T1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b76db4e-94ce-451d-a0f1-daa637643bd9</vt:lpwstr>
  </property>
</Properties>
</file>